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020B27" w14:textId="59842680" w:rsidR="004C5689" w:rsidRDefault="004C5689" w:rsidP="004C5689">
      <w:pPr>
        <w:keepNext/>
        <w:spacing w:after="0" w:line="240" w:lineRule="auto"/>
        <w:outlineLvl w:val="1"/>
        <w:rPr>
          <w:rFonts w:ascii="Times New Roman" w:eastAsia="Times New Roman" w:hAnsi="Times New Roman" w:cs="Times New Roman"/>
          <w:b/>
          <w:bCs/>
          <w:iCs/>
          <w:sz w:val="24"/>
          <w:szCs w:val="24"/>
          <w:lang w:val="x-none" w:eastAsia="x-none"/>
        </w:rPr>
      </w:pPr>
      <w:bookmarkStart w:id="0" w:name="_Toc410876737"/>
      <w:bookmarkStart w:id="1" w:name="_GoBack"/>
      <w:bookmarkEnd w:id="1"/>
      <w:r w:rsidRPr="004C5689">
        <w:rPr>
          <w:rFonts w:ascii="Times New Roman" w:eastAsia="Times New Roman" w:hAnsi="Times New Roman" w:cs="Times New Roman"/>
          <w:b/>
          <w:bCs/>
          <w:iCs/>
          <w:sz w:val="24"/>
          <w:szCs w:val="24"/>
          <w:lang w:val="en-US" w:eastAsia="x-none"/>
        </w:rPr>
        <w:t xml:space="preserve">Supplementary file </w:t>
      </w:r>
      <w:r w:rsidRPr="004C5689">
        <w:rPr>
          <w:rFonts w:ascii="Times New Roman" w:eastAsia="Times New Roman" w:hAnsi="Times New Roman" w:cs="Times New Roman"/>
          <w:b/>
          <w:bCs/>
          <w:iCs/>
          <w:sz w:val="24"/>
          <w:szCs w:val="24"/>
          <w:lang w:val="x-none" w:eastAsia="x-none"/>
        </w:rPr>
        <w:t>2: Interview guiding questions for Focus Group Discussions</w:t>
      </w:r>
      <w:bookmarkEnd w:id="0"/>
    </w:p>
    <w:p w14:paraId="09D2EC53" w14:textId="77777777" w:rsidR="004C5689" w:rsidRDefault="004C5689" w:rsidP="004C5689">
      <w:pPr>
        <w:rPr>
          <w:rFonts w:ascii="Arial Narrow" w:hAnsi="Arial Narrow"/>
          <w:b/>
          <w:sz w:val="24"/>
          <w:szCs w:val="24"/>
          <w:lang w:val="en-US"/>
        </w:rPr>
      </w:pPr>
    </w:p>
    <w:p w14:paraId="6873EB81" w14:textId="73B1DF5D" w:rsidR="004C5689" w:rsidRPr="009251A8" w:rsidRDefault="004C5689" w:rsidP="004C5689">
      <w:pPr>
        <w:rPr>
          <w:rFonts w:ascii="Arial Narrow" w:hAnsi="Arial Narrow"/>
          <w:bCs/>
          <w:sz w:val="24"/>
          <w:szCs w:val="24"/>
          <w:lang w:val="en-US"/>
        </w:rPr>
      </w:pPr>
      <w:r w:rsidRPr="009251A8">
        <w:rPr>
          <w:rFonts w:ascii="Arial Narrow" w:hAnsi="Arial Narrow"/>
          <w:b/>
          <w:sz w:val="24"/>
          <w:szCs w:val="24"/>
          <w:lang w:val="en-US"/>
        </w:rPr>
        <w:t>RISK FACTORS AND EFFECT OF EBOLA OUTBREAKS ALONG THE PIG VALUE CHAIN IN NYIMBWA AND ZIROBWE SUBCOUNTIES IN LUWERO DISTRICT</w:t>
      </w:r>
      <w:bookmarkStart w:id="2" w:name="_Toc314058217"/>
      <w:r w:rsidRPr="009251A8">
        <w:rPr>
          <w:rFonts w:ascii="Arial Narrow" w:hAnsi="Arial Narrow"/>
          <w:bCs/>
          <w:sz w:val="24"/>
          <w:szCs w:val="24"/>
          <w:lang w:val="en-US"/>
        </w:rPr>
        <w:t xml:space="preserve"> </w:t>
      </w:r>
      <w:bookmarkEnd w:id="2"/>
    </w:p>
    <w:p w14:paraId="421E9E09" w14:textId="77777777" w:rsidR="004C5689" w:rsidRPr="009251A8" w:rsidRDefault="004C5689" w:rsidP="004C5689">
      <w:pPr>
        <w:rPr>
          <w:rFonts w:ascii="Arial Narrow" w:hAnsi="Arial Narrow"/>
          <w:b/>
          <w:bCs/>
          <w:sz w:val="24"/>
          <w:szCs w:val="24"/>
          <w:lang w:val="en-US"/>
        </w:rPr>
      </w:pPr>
      <w:r w:rsidRPr="009251A8">
        <w:rPr>
          <w:rFonts w:ascii="Arial Narrow" w:hAnsi="Arial Narrow"/>
          <w:b/>
          <w:bCs/>
          <w:sz w:val="24"/>
          <w:szCs w:val="24"/>
          <w:lang w:val="en-US"/>
        </w:rPr>
        <w:t>Introduction</w:t>
      </w:r>
    </w:p>
    <w:p w14:paraId="2BA1A7DF" w14:textId="77777777" w:rsidR="004C5689" w:rsidRPr="009251A8" w:rsidRDefault="004C5689" w:rsidP="004C5689">
      <w:pPr>
        <w:rPr>
          <w:rFonts w:ascii="Arial Narrow" w:hAnsi="Arial Narrow"/>
          <w:bCs/>
          <w:sz w:val="24"/>
          <w:szCs w:val="24"/>
          <w:lang w:val="en-US"/>
        </w:rPr>
      </w:pPr>
      <w:r w:rsidRPr="009251A8">
        <w:rPr>
          <w:rFonts w:ascii="Arial Narrow" w:hAnsi="Arial Narrow"/>
          <w:bCs/>
          <w:sz w:val="24"/>
          <w:szCs w:val="24"/>
          <w:lang w:val="en-US"/>
        </w:rPr>
        <w:t>We are carrying out a research on the Effect and Risk factors of Ebola Outbreak on the pig value chain in this district. It has been discovered that pigs can be infected with Ebola Hemorrhagic fever and so this study aims at identifying the risk factors and losses of Ebola to humans along the pig value chain. We would like to inform you that there is no risk when you participate in the study and all the information will be kept confidential.</w:t>
      </w:r>
    </w:p>
    <w:p w14:paraId="57482809"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Date…………………………….    No. of Discussants……………………………………</w:t>
      </w:r>
    </w:p>
    <w:p w14:paraId="0634C29B"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FGD composition: Male……………………………Female……………………………….</w:t>
      </w:r>
    </w:p>
    <w:p w14:paraId="311A65EA"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Time start…………………………………………. Time end……………………………..</w:t>
      </w:r>
    </w:p>
    <w:p w14:paraId="5CC47EEC"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Location of the discussion………………………………………………………………….</w:t>
      </w:r>
    </w:p>
    <w:p w14:paraId="7946176C" w14:textId="77777777" w:rsidR="004C5689" w:rsidRPr="004C5689" w:rsidRDefault="004C5689" w:rsidP="004C5689">
      <w:pPr>
        <w:spacing w:after="0" w:line="240" w:lineRule="auto"/>
        <w:jc w:val="both"/>
        <w:rPr>
          <w:rFonts w:ascii="Arial Narrow" w:eastAsia="Times New Roman" w:hAnsi="Arial Narrow" w:cs="Times New Roman"/>
          <w:b/>
          <w:sz w:val="24"/>
          <w:szCs w:val="24"/>
          <w:lang w:val="en-US"/>
        </w:rPr>
      </w:pPr>
    </w:p>
    <w:p w14:paraId="10FD7576"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b/>
          <w:sz w:val="24"/>
          <w:szCs w:val="24"/>
          <w:lang w:val="en-US"/>
        </w:rPr>
        <w:t>Consent Note</w:t>
      </w:r>
      <w:r w:rsidRPr="004C5689">
        <w:rPr>
          <w:rFonts w:ascii="Arial Narrow" w:eastAsia="Times New Roman" w:hAnsi="Arial Narrow" w:cs="Times New Roman"/>
          <w:sz w:val="24"/>
          <w:szCs w:val="24"/>
          <w:lang w:val="en-US"/>
        </w:rPr>
        <w:t>:</w:t>
      </w:r>
    </w:p>
    <w:p w14:paraId="668FE0A5"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We are from Makerere University, College of Veterinary Medicine Animal resources and Biosecurity. We are here to learn from you about risk factors and effects of Ebola outbreaks on the pig value chain. The information generated will help in Ebola risk management</w:t>
      </w:r>
    </w:p>
    <w:p w14:paraId="38A9FD4C"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Can we proceed? Yes…………………………… No……………………………………..</w:t>
      </w:r>
    </w:p>
    <w:p w14:paraId="025AE506" w14:textId="77777777" w:rsidR="004C5689" w:rsidRDefault="004C5689" w:rsidP="004C5689">
      <w:pPr>
        <w:spacing w:after="0" w:line="240" w:lineRule="auto"/>
        <w:jc w:val="both"/>
        <w:rPr>
          <w:rFonts w:ascii="Arial Narrow" w:eastAsia="Times New Roman" w:hAnsi="Arial Narrow" w:cs="Times New Roman"/>
          <w:sz w:val="24"/>
          <w:szCs w:val="24"/>
          <w:lang w:val="en-US"/>
        </w:rPr>
      </w:pPr>
    </w:p>
    <w:p w14:paraId="6C6720E7" w14:textId="5BDB2D04"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1. Has an Ebola outbreak ever occurred in this village / neighboring village?</w:t>
      </w:r>
    </w:p>
    <w:p w14:paraId="4B662505"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2. Which year did it occur?</w:t>
      </w:r>
    </w:p>
    <w:p w14:paraId="28A70842"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3. How long did the Ebola outbreak last?</w:t>
      </w:r>
    </w:p>
    <w:p w14:paraId="2AF4A4D8"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4. What are the possible causes of Ebola outbreaks?</w:t>
      </w:r>
    </w:p>
    <w:p w14:paraId="0664B648"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5. Did you see/ hear about Ebola patients?</w:t>
      </w:r>
    </w:p>
    <w:p w14:paraId="60B1AA64"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6. What are the signs of Ebola Hemorrhagic fever in humans?</w:t>
      </w:r>
    </w:p>
    <w:p w14:paraId="1AE2AE0C"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7. Were the Ebola patients treated?</w:t>
      </w:r>
    </w:p>
    <w:p w14:paraId="053BD589"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8.  What treatment was given to the Ebola patients?</w:t>
      </w:r>
    </w:p>
    <w:p w14:paraId="637B8DB5"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9. Do you know of any pig farmers in this village?</w:t>
      </w:r>
    </w:p>
    <w:p w14:paraId="15F847A7"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10. Do people here associate pigs and Ebola Hemorrhagic fever in humans?</w:t>
      </w:r>
    </w:p>
    <w:p w14:paraId="70E17E8C"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11. What are some of the activities that these farmers carry out and can predispose them to Ebola Hemorrhagic fever?</w:t>
      </w:r>
    </w:p>
    <w:p w14:paraId="15C0B97F"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12. Do you think Ebola can be transmitted through handling Pigs?</w:t>
      </w:r>
    </w:p>
    <w:p w14:paraId="1D9901B3"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13. How did Ebola outbreaks affect pig production in this area?</w:t>
      </w:r>
    </w:p>
    <w:p w14:paraId="11E2EB39"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14. What are some of losses that were incurred along the pig value chain during Ebola outbreaks?</w:t>
      </w:r>
    </w:p>
    <w:p w14:paraId="4966B037" w14:textId="77777777" w:rsidR="004C5689" w:rsidRPr="004C5689" w:rsidRDefault="004C5689" w:rsidP="004C5689">
      <w:pPr>
        <w:spacing w:after="0" w:line="240" w:lineRule="auto"/>
        <w:jc w:val="both"/>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 xml:space="preserve">15. How regularly do you consume pork? </w:t>
      </w:r>
    </w:p>
    <w:p w14:paraId="038304E7" w14:textId="77777777" w:rsidR="004C5689" w:rsidRPr="004C5689" w:rsidRDefault="004C5689" w:rsidP="004C5689">
      <w:pPr>
        <w:spacing w:after="0" w:line="240" w:lineRule="auto"/>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16. How much do you spend on pork consumption per month?</w:t>
      </w:r>
    </w:p>
    <w:p w14:paraId="545FBA01" w14:textId="77777777" w:rsidR="004C5689" w:rsidRPr="004C5689" w:rsidRDefault="004C5689" w:rsidP="004C5689">
      <w:pPr>
        <w:spacing w:after="0" w:line="240" w:lineRule="auto"/>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17. What is your view on the pigs as a possible source of Ebola to humans?</w:t>
      </w:r>
    </w:p>
    <w:p w14:paraId="776F9905" w14:textId="77777777" w:rsidR="004C5689" w:rsidRPr="004C5689" w:rsidRDefault="004C5689" w:rsidP="004C5689">
      <w:pPr>
        <w:spacing w:after="0" w:line="240" w:lineRule="auto"/>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 xml:space="preserve">18. What has changed on pork consumption during the Ebola outbreak? </w:t>
      </w:r>
    </w:p>
    <w:p w14:paraId="0F4E3ACC" w14:textId="77777777" w:rsidR="004C5689" w:rsidRPr="004C5689" w:rsidRDefault="004C5689" w:rsidP="004C5689">
      <w:pPr>
        <w:spacing w:after="0" w:line="240" w:lineRule="auto"/>
        <w:rPr>
          <w:rFonts w:ascii="Arial Narrow" w:eastAsia="Times New Roman" w:hAnsi="Arial Narrow" w:cs="Times New Roman"/>
          <w:sz w:val="24"/>
          <w:szCs w:val="24"/>
          <w:lang w:val="en-US"/>
        </w:rPr>
      </w:pPr>
      <w:r w:rsidRPr="004C5689">
        <w:rPr>
          <w:rFonts w:ascii="Arial Narrow" w:eastAsia="Times New Roman" w:hAnsi="Arial Narrow" w:cs="Times New Roman"/>
          <w:sz w:val="24"/>
          <w:szCs w:val="24"/>
          <w:lang w:val="en-US"/>
        </w:rPr>
        <w:t>19. What were the reasons for not consuming pork during the Ebola Outbreak period?</w:t>
      </w:r>
    </w:p>
    <w:p w14:paraId="47325FD4" w14:textId="77777777" w:rsidR="004C5689" w:rsidRPr="004C5689" w:rsidRDefault="004C5689" w:rsidP="004C5689">
      <w:pPr>
        <w:spacing w:after="0" w:line="360" w:lineRule="auto"/>
        <w:rPr>
          <w:rFonts w:ascii="Times New Roman" w:eastAsia="Times New Roman" w:hAnsi="Times New Roman" w:cs="Times New Roman"/>
          <w:sz w:val="24"/>
          <w:szCs w:val="24"/>
          <w:lang w:val="en-US"/>
        </w:rPr>
      </w:pPr>
      <w:r w:rsidRPr="004C5689">
        <w:rPr>
          <w:rFonts w:ascii="Times New Roman" w:eastAsia="Times New Roman" w:hAnsi="Times New Roman" w:cs="Times New Roman"/>
          <w:sz w:val="24"/>
          <w:szCs w:val="24"/>
          <w:lang w:val="en-US"/>
        </w:rPr>
        <w:t xml:space="preserve"> </w:t>
      </w:r>
    </w:p>
    <w:p w14:paraId="348B97E3" w14:textId="77777777" w:rsidR="003A5E32" w:rsidRDefault="003A5E32"/>
    <w:sectPr w:rsidR="003A5E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689"/>
    <w:rsid w:val="003A5E32"/>
    <w:rsid w:val="004C5689"/>
    <w:rsid w:val="00531052"/>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FE064"/>
  <w15:chartTrackingRefBased/>
  <w15:docId w15:val="{39F6331A-1976-4DC2-A8F0-BD86ACDAD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56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5</Words>
  <Characters>202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ajalija</dc:creator>
  <cp:keywords/>
  <dc:description/>
  <cp:lastModifiedBy>Samuel Majalija</cp:lastModifiedBy>
  <cp:revision>2</cp:revision>
  <dcterms:created xsi:type="dcterms:W3CDTF">2021-06-01T13:02:00Z</dcterms:created>
  <dcterms:modified xsi:type="dcterms:W3CDTF">2021-06-01T13:02:00Z</dcterms:modified>
</cp:coreProperties>
</file>